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34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PPENDIX</w:t>
      </w:r>
    </w:p>
    <w:p>
      <w:pPr>
        <w:pStyle w:val="Normal"/>
        <w:shd w:fill="FFFFFF" w:val="clear"/>
        <w:spacing w:lineRule="atLeast" w:line="34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List of die abbreviations in the text in alphabetic order: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C – Carapax rostral tip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cm – Centimetr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dors. – Dorsal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 xml:space="preserve">FC – Fast close; </w:t>
      </w:r>
    </w:p>
    <w:p>
      <w:pPr>
        <w:pStyle w:val="Normal"/>
        <w:shd w:fill="FFFFFF" w:val="clear"/>
        <w:spacing w:lineRule="auto" w:line="480"/>
        <w:rPr/>
      </w:pPr>
      <w:r>
        <w:rPr>
          <w:color w:val="000000"/>
          <w:lang w:val="en-GB"/>
        </w:rPr>
        <w:t>FU – Food uptake;</w:t>
      </w:r>
    </w:p>
    <w:p>
      <w:pPr>
        <w:pStyle w:val="Normal"/>
        <w:shd w:fill="FFFFFF" w:val="clear"/>
        <w:spacing w:lineRule="auto" w:line="480"/>
        <w:rPr/>
      </w:pPr>
      <w:r>
        <w:rPr>
          <w:color w:val="000000"/>
          <w:lang w:val="en-GB"/>
        </w:rPr>
        <w:t>g – Gram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GCM – Generalised Cyclic Model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P – Head pro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PR – Head pro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 xml:space="preserve">HR – Head retraction; 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y – Position of the basis of ceratbranchial I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yDD – Hyoid dorsal displacement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yRV – Hyoid retraction velocity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HyVD – Hyoid ventral displacement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LJ – Lower jaw tip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MG – Maximum gap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mm – Millimetre;</w:t>
      </w:r>
    </w:p>
    <w:p>
      <w:pPr>
        <w:pStyle w:val="Normal"/>
        <w:shd w:fill="FFFFFF" w:val="clear"/>
        <w:spacing w:lineRule="auto" w:line="480"/>
        <w:rPr/>
      </w:pPr>
      <w:r>
        <w:rPr>
          <w:color w:val="000000"/>
          <w:lang w:val="en-GB"/>
        </w:rPr>
        <w:t>P – Point on the supraoccipital caudal end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PG – Peak gap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pro. – Pro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retr. – Re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 – Second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O – Slow open phase lacking discrete SOI and SOII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O I – Slow Open I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O II – Slow Open II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 – Transport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CD – Total cycle dura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HC – Total hyoid cycl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P – Tongue plateau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PG – Time to Peak Gap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PR – Tongue pro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R – Tongue retraction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T – Tip of the tongue;</w:t>
      </w:r>
    </w:p>
    <w:p>
      <w:pPr>
        <w:pStyle w:val="Normal"/>
        <w:shd w:fill="FFFFFF" w:val="clear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Tv – Tympanim venral most point;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UJ – Upper jaw tip;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vent. – Ventral;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bg-B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9:02:00Z</dcterms:created>
  <dc:creator>Asus</dc:creator>
  <dc:description/>
  <cp:keywords/>
  <dc:language>en-US</dc:language>
  <cp:lastModifiedBy>Asus</cp:lastModifiedBy>
  <dcterms:modified xsi:type="dcterms:W3CDTF">2015-05-04T18:28:00Z</dcterms:modified>
  <cp:revision>4</cp:revision>
  <dc:subject/>
  <dc:title>APPENDIX</dc:title>
</cp:coreProperties>
</file>